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F BURKHOLDERIA PSEUDOMALLEI – DATA COLLECTION FORM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2143"/>
        <w:gridCol w:w="2144"/>
        <w:gridCol w:w="2144"/>
      </w:tblGrid>
      <w:tr>
        <w:trPr>
          <w:trHeight w:val="719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center" w:pos="963" w:leader="none"/>
              </w:tabs>
              <w:rPr>
                <w:b/>
                <w:b/>
              </w:rPr>
            </w:pPr>
            <w:r>
              <w:rPr>
                <w:b/>
              </w:rPr>
              <w:tab/>
              <w:t>CF CENT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ITY/COUNTRY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 NUMBER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B</w:t>
            </w:r>
          </w:p>
        </w:tc>
      </w:tr>
      <w:tr>
        <w:trPr>
          <w:trHeight w:val="719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63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RIMARY PHYSICIAN: 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  <w:t>EMAIL: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  <w:t>PHONE (INCL COUNTRY CODE)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right w:val="single" w:sz="6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ATIENT DATA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BASELINE CLINCAL DATA – AT TIME OF FIRST ISOLATE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6648"/>
      </w:tblGrid>
      <w:tr>
        <w:trPr>
          <w:trHeight w:val="196" w:hRule="atLeast"/>
        </w:trPr>
        <w:tc>
          <w:tcPr>
            <w:tcW w:w="2109" w:type="dxa"/>
            <w:tcBorders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te of first isolate</w:t>
            </w:r>
          </w:p>
        </w:tc>
        <w:tc>
          <w:tcPr>
            <w:tcW w:w="6648" w:type="dxa"/>
            <w:tcBorders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96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0" w:name="__Fieldmark__0_2832113186"/>
            <w:bookmarkStart w:id="1" w:name="__Fieldmark__0_2832113186"/>
            <w:bookmarkEnd w:id="1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 xml:space="preserve">male                                        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" w:name="__Fieldmark__1_2832113186"/>
            <w:bookmarkStart w:id="3" w:name="__Fieldmark__1_2832113186"/>
            <w:bookmarkEnd w:id="3"/>
            <w:r>
              <w:rPr/>
            </w:r>
            <w:r>
              <w:rPr/>
              <w:fldChar w:fldCharType="end"/>
            </w:r>
            <w:r>
              <w:rPr/>
              <w:t>female</w:t>
            </w:r>
          </w:p>
        </w:tc>
      </w:tr>
      <w:tr>
        <w:trPr>
          <w:trHeight w:val="196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 xml:space="preserve">Ethnicity </w:t>
            </w:r>
          </w:p>
          <w:p>
            <w:pPr>
              <w:pStyle w:val="Normal"/>
              <w:rPr/>
            </w:pPr>
            <w:r>
              <w:rPr/>
              <w:t>(e.g Caucasian)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96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tabs>
                <w:tab w:val="clear" w:pos="720"/>
                <w:tab w:val="right" w:pos="1744" w:leader="none"/>
              </w:tabs>
              <w:rPr/>
            </w:pPr>
            <w:r>
              <w:rPr/>
              <w:t>Height (metres)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96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tabs>
                <w:tab w:val="clear" w:pos="720"/>
                <w:tab w:val="right" w:pos="1744" w:leader="none"/>
              </w:tabs>
              <w:rPr/>
            </w:pPr>
            <w:r>
              <w:rPr/>
              <w:t>Weight (kg)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96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tabs>
                <w:tab w:val="clear" w:pos="720"/>
                <w:tab w:val="right" w:pos="1744" w:leader="none"/>
              </w:tabs>
              <w:rPr/>
            </w:pPr>
            <w:r>
              <w:rPr/>
              <w:t>Alcohol Intake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4" w:name="__Fieldmark__2_2832113186"/>
            <w:bookmarkStart w:id="5" w:name="__Fieldmark__2_2832113186"/>
            <w:bookmarkEnd w:id="5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/>
              <w:t xml:space="preserve"> No            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9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" w:name="__Fieldmark__3_2832113186"/>
            <w:bookmarkStart w:id="7" w:name="__Fieldmark__3_2832113186"/>
            <w:bookmarkEnd w:id="7"/>
            <w:r>
              <w:rPr/>
            </w:r>
            <w:r>
              <w:rPr/>
              <w:fldChar w:fldCharType="end"/>
            </w:r>
            <w:r>
              <w:rPr/>
              <w:t xml:space="preserve"> Yes     Estimated daily ETOH intake (grams) ___________ </w:t>
            </w:r>
          </w:p>
        </w:tc>
      </w:tr>
      <w:tr>
        <w:trPr>
          <w:trHeight w:val="196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tabs>
                <w:tab w:val="clear" w:pos="720"/>
                <w:tab w:val="right" w:pos="1744" w:leader="none"/>
              </w:tabs>
              <w:rPr/>
            </w:pPr>
            <w:r>
              <w:rPr/>
              <w:t>Current smoker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8" w:name="__Fieldmark__4_2832113186"/>
            <w:bookmarkStart w:id="9" w:name="__Fieldmark__4_2832113186"/>
            <w:bookmarkEnd w:id="9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 xml:space="preserve">No                                   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" w:name="__Fieldmark__5_2832113186"/>
            <w:bookmarkStart w:id="11" w:name="__Fieldmark__5_2832113186"/>
            <w:bookmarkEnd w:id="11"/>
            <w:r>
              <w:rPr/>
            </w:r>
            <w:r>
              <w:rPr/>
              <w:fldChar w:fldCharType="end"/>
            </w:r>
            <w:r>
              <w:rPr/>
              <w:t xml:space="preserve"> Yes     Estimated pack year history _______________</w:t>
            </w:r>
          </w:p>
        </w:tc>
      </w:tr>
      <w:tr>
        <w:trPr>
          <w:trHeight w:val="553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tabs>
                <w:tab w:val="clear" w:pos="720"/>
                <w:tab w:val="right" w:pos="1744" w:leader="none"/>
              </w:tabs>
              <w:rPr/>
            </w:pPr>
            <w:r>
              <w:rPr/>
              <w:t>Rheumatic Heart Disease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12" w:name="__Fieldmark__6_2832113186"/>
            <w:bookmarkStart w:id="13" w:name="__Fieldmark__6_2832113186"/>
            <w:bookmarkEnd w:id="13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 xml:space="preserve">Yes                </w:t>
            </w: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" w:name="__Fieldmark__7_2832113186"/>
            <w:bookmarkStart w:id="15" w:name="__Fieldmark__7_2832113186"/>
            <w:bookmarkEnd w:id="15"/>
            <w:r>
              <w:rPr/>
            </w:r>
            <w:r>
              <w:rPr/>
              <w:fldChar w:fldCharType="end"/>
            </w:r>
            <w:r>
              <w:rPr/>
              <w:t xml:space="preserve"> No</w:t>
            </w:r>
          </w:p>
        </w:tc>
      </w:tr>
      <w:tr>
        <w:trPr>
          <w:trHeight w:val="533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tabs>
                <w:tab w:val="clear" w:pos="720"/>
                <w:tab w:val="right" w:pos="1744" w:leader="none"/>
              </w:tabs>
              <w:rPr/>
            </w:pPr>
            <w:r>
              <w:rPr/>
              <w:t>Congestive cardiac failure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16" w:name="__Fieldmark__8_2832113186"/>
            <w:bookmarkStart w:id="17" w:name="__Fieldmark__8_2832113186"/>
            <w:bookmarkEnd w:id="17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 xml:space="preserve">Yes                </w:t>
            </w:r>
            <w:r>
              <w:fldChar w:fldCharType="begin">
                <w:ffData>
                  <w:name w:val="Check9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2832113186"/>
            <w:bookmarkStart w:id="19" w:name="__Fieldmark__9_2832113186"/>
            <w:bookmarkEnd w:id="19"/>
            <w:r>
              <w:rPr/>
            </w:r>
            <w:r>
              <w:rPr/>
              <w:fldChar w:fldCharType="end"/>
            </w:r>
            <w:r>
              <w:rPr/>
              <w:t xml:space="preserve"> No</w:t>
            </w:r>
          </w:p>
        </w:tc>
      </w:tr>
      <w:tr>
        <w:trPr>
          <w:trHeight w:val="338" w:hRule="atLeast"/>
        </w:trPr>
        <w:tc>
          <w:tcPr>
            <w:tcW w:w="2109" w:type="dxa"/>
            <w:tcBorders>
              <w:top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CFTR Mutation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20" w:name="__Fieldmark__10_2832113186"/>
            <w:bookmarkStart w:id="21" w:name="__Fieldmark__10_2832113186"/>
            <w:bookmarkEnd w:id="21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 xml:space="preserve">allele 1 _________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2832113186"/>
            <w:bookmarkStart w:id="23" w:name="__Fieldmark__11_2832113186"/>
            <w:bookmarkEnd w:id="23"/>
            <w:r>
              <w:rPr/>
            </w:r>
            <w:r>
              <w:rPr/>
              <w:fldChar w:fldCharType="end"/>
            </w:r>
            <w:r>
              <w:rPr/>
              <w:t xml:space="preserve"> allele 2 </w:t>
              <w:softHyphen/>
              <w:t xml:space="preserve">_________   </w:t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2832113186"/>
            <w:bookmarkStart w:id="25" w:name="__Fieldmark__12_2832113186"/>
            <w:bookmarkEnd w:id="25"/>
            <w:r>
              <w:rPr/>
            </w:r>
            <w:r>
              <w:rPr/>
              <w:fldChar w:fldCharType="end"/>
            </w:r>
            <w:r>
              <w:rPr/>
              <w:t>not 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LUNG DISEASE – AT TIME OF FIRST ISOLATE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8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6648"/>
      </w:tblGrid>
      <w:tr>
        <w:trPr>
          <w:trHeight w:val="196" w:hRule="atLeast"/>
        </w:trPr>
        <w:tc>
          <w:tcPr>
            <w:tcW w:w="2109" w:type="dxa"/>
            <w:tcBorders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tabs>
                <w:tab w:val="clear" w:pos="720"/>
                <w:tab w:val="right" w:pos="1744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FEV1</w:t>
              <w:tab/>
            </w:r>
          </w:p>
        </w:tc>
        <w:tc>
          <w:tcPr>
            <w:tcW w:w="6648" w:type="dxa"/>
            <w:tcBorders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26" w:name="__Fieldmark__13_2832113186"/>
            <w:bookmarkStart w:id="27" w:name="__Fieldmark__13_2832113186"/>
            <w:bookmarkEnd w:id="27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absolute (L) __________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28" w:name="__Fieldmark__14_2832113186"/>
            <w:bookmarkStart w:id="29" w:name="__Fieldmark__14_2832113186"/>
            <w:bookmarkEnd w:id="29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percent predicted ___________</w:t>
            </w:r>
          </w:p>
        </w:tc>
      </w:tr>
      <w:tr>
        <w:trPr>
          <w:trHeight w:val="196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Bacterial and fungal pathogens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30" w:name="__Fieldmark__15_2832113186"/>
            <w:bookmarkStart w:id="31" w:name="__Fieldmark__15_2832113186"/>
            <w:bookmarkEnd w:id="31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 xml:space="preserve">Pseudomonas (non mucoid)  </w:t>
            </w: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2832113186"/>
            <w:bookmarkStart w:id="33" w:name="__Fieldmark__16_2832113186"/>
            <w:bookmarkEnd w:id="33"/>
            <w:r>
              <w:rPr/>
            </w:r>
            <w:r>
              <w:rPr/>
              <w:fldChar w:fldCharType="end"/>
            </w:r>
            <w:r>
              <w:rPr/>
              <w:t xml:space="preserve"> Pseudomonas (mucoid)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2832113186"/>
            <w:bookmarkStart w:id="35" w:name="__Fieldmark__17_2832113186"/>
            <w:bookmarkEnd w:id="35"/>
            <w:r>
              <w:rPr/>
            </w:r>
            <w:r>
              <w:rPr/>
              <w:fldChar w:fldCharType="end"/>
            </w:r>
            <w:r>
              <w:rPr/>
              <w:t xml:space="preserve"> Staph aureus  (methicillin sensitive) </w:t>
            </w:r>
            <w: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2832113186"/>
            <w:bookmarkStart w:id="37" w:name="__Fieldmark__18_2832113186"/>
            <w:bookmarkEnd w:id="37"/>
            <w:r>
              <w:rPr/>
            </w:r>
            <w:r>
              <w:rPr/>
              <w:fldChar w:fldCharType="end"/>
            </w:r>
            <w:r>
              <w:rPr/>
              <w:t xml:space="preserve"> Staph aureus (methicillin resistant)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2832113186"/>
            <w:bookmarkStart w:id="39" w:name="__Fieldmark__19_2832113186"/>
            <w:bookmarkEnd w:id="39"/>
            <w:r>
              <w:rPr/>
            </w:r>
            <w:r>
              <w:rPr/>
              <w:fldChar w:fldCharType="end"/>
            </w:r>
            <w:r>
              <w:rPr/>
              <w:t xml:space="preserve"> Burkolderia cepacia     </w:t>
            </w: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2832113186"/>
            <w:bookmarkStart w:id="41" w:name="__Fieldmark__20_2832113186"/>
            <w:bookmarkEnd w:id="41"/>
            <w:r>
              <w:rPr/>
            </w:r>
            <w:r>
              <w:rPr/>
              <w:fldChar w:fldCharType="end"/>
            </w:r>
            <w:r>
              <w:rPr/>
              <w:t xml:space="preserve"> Aspergillus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" w:name="__Fieldmark__21_2832113186"/>
            <w:bookmarkStart w:id="43" w:name="__Fieldmark__21_2832113186"/>
            <w:bookmarkEnd w:id="43"/>
            <w:r>
              <w:rPr/>
            </w:r>
            <w:r>
              <w:rPr/>
              <w:fldChar w:fldCharType="end"/>
            </w:r>
            <w:r>
              <w:rPr/>
              <w:t xml:space="preserve"> Other (please specify e.g Stenotrophomonas, Achromobacter, non-tuberculous mycobacteria, fungi etc.)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_____________________________________________________</w:t>
            </w:r>
          </w:p>
        </w:tc>
      </w:tr>
      <w:tr>
        <w:trPr>
          <w:trHeight w:val="196" w:hRule="atLeast"/>
        </w:trPr>
        <w:tc>
          <w:tcPr>
            <w:tcW w:w="2109" w:type="dxa"/>
            <w:tcBorders>
              <w:top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Allergic Bronchopulmonary Aspergillosis (ABPA)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44" w:name="__Fieldmark__22_2832113186"/>
            <w:bookmarkStart w:id="45" w:name="__Fieldmark__22_2832113186"/>
            <w:bookmarkEnd w:id="45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Yes – ever previously formally diagno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46" w:name="__Fieldmark__23_2832113186"/>
            <w:bookmarkStart w:id="47" w:name="__Fieldmark__23_2832113186"/>
            <w:bookmarkEnd w:id="47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No – never previously formally diagnos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3. NON-PULMOMARY CF MANIFESTATIONS – AT FIRST ISOLAT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6648"/>
      </w:tblGrid>
      <w:tr>
        <w:trPr>
          <w:trHeight w:val="383" w:hRule="atLeast"/>
        </w:trPr>
        <w:tc>
          <w:tcPr>
            <w:tcW w:w="2109" w:type="dxa"/>
            <w:tcBorders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ancreatic exocrine insufficiency </w:t>
            </w:r>
          </w:p>
        </w:tc>
        <w:tc>
          <w:tcPr>
            <w:tcW w:w="6648" w:type="dxa"/>
            <w:tcBorders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48" w:name="__Fieldmark__24_2832113186"/>
            <w:bookmarkStart w:id="49" w:name="__Fieldmark__24_2832113186"/>
            <w:bookmarkEnd w:id="49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yes                 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50" w:name="__Fieldmark__25_2832113186"/>
            <w:bookmarkStart w:id="51" w:name="__Fieldmark__25_2832113186"/>
            <w:bookmarkEnd w:id="51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no</w:t>
            </w:r>
          </w:p>
        </w:tc>
      </w:tr>
      <w:tr>
        <w:trPr>
          <w:trHeight w:val="383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Pancreatic endocrine function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52" w:name="__Fieldmark__26_2832113186"/>
            <w:bookmarkStart w:id="53" w:name="__Fieldmark__26_2832113186"/>
            <w:bookmarkEnd w:id="53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CF related diabetes ---</w:t>
            </w:r>
            <w:r>
              <w:fldChar w:fldCharType="begin">
                <w:ffData>
                  <w:name w:val="Check9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" w:name="__Fieldmark__27_2832113186"/>
            <w:bookmarkStart w:id="55" w:name="__Fieldmark__27_2832113186"/>
            <w:bookmarkEnd w:id="55"/>
            <w:r>
              <w:rPr/>
            </w:r>
            <w:r>
              <w:rPr/>
              <w:fldChar w:fldCharType="end"/>
            </w:r>
            <w:r>
              <w:rPr/>
              <w:t xml:space="preserve"> Insulin treated </w:t>
            </w:r>
            <w:r>
              <w:fldChar w:fldCharType="begin">
                <w:ffData>
                  <w:name w:val="Check9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6" w:name="__Fieldmark__28_2832113186"/>
            <w:bookmarkStart w:id="57" w:name="__Fieldmark__28_2832113186"/>
            <w:bookmarkEnd w:id="57"/>
            <w:r>
              <w:rPr/>
            </w:r>
            <w:r>
              <w:rPr/>
              <w:fldChar w:fldCharType="end"/>
            </w:r>
            <w:r>
              <w:rPr/>
              <w:t xml:space="preserve"> Not insulin treated</w:t>
            </w:r>
          </w:p>
          <w:p>
            <w:pPr>
              <w:pStyle w:val="Normal"/>
              <w:rPr/>
            </w:pPr>
            <w:r>
              <w:rPr/>
              <w:t xml:space="preserve">                                     </w:t>
            </w:r>
            <w:r>
              <w:rPr/>
              <w:t xml:space="preserve">--- </w:t>
            </w:r>
            <w:r>
              <w:fldChar w:fldCharType="begin">
                <w:ffData>
                  <w:name w:val="Check10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8" w:name="__Fieldmark__29_2832113186"/>
            <w:bookmarkStart w:id="59" w:name="__Fieldmark__29_2832113186"/>
            <w:bookmarkEnd w:id="59"/>
            <w:r>
              <w:rPr/>
            </w:r>
            <w:r>
              <w:rPr/>
              <w:fldChar w:fldCharType="end"/>
            </w:r>
            <w:r>
              <w:rPr/>
              <w:t xml:space="preserve"> HbA1C (if known)  _____________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0" w:name="__Fieldmark__30_2832113186"/>
            <w:bookmarkStart w:id="61" w:name="__Fieldmark__30_2832113186"/>
            <w:bookmarkEnd w:id="61"/>
            <w:r>
              <w:rPr/>
            </w:r>
            <w:r>
              <w:rPr/>
              <w:fldChar w:fldCharType="end"/>
            </w:r>
            <w:r>
              <w:rPr/>
              <w:t xml:space="preserve">  Impaired fasting glucose/glucose tolerance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2" w:name="__Fieldmark__31_2832113186"/>
            <w:bookmarkStart w:id="63" w:name="__Fieldmark__31_2832113186"/>
            <w:bookmarkEnd w:id="63"/>
            <w:r>
              <w:rPr/>
            </w:r>
            <w:r>
              <w:rPr/>
              <w:fldChar w:fldCharType="end"/>
            </w:r>
            <w:r>
              <w:rPr/>
              <w:t xml:space="preserve"> Normal glucose tolerance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4" w:name="__Fieldmark__32_2832113186"/>
            <w:bookmarkStart w:id="65" w:name="__Fieldmark__32_2832113186"/>
            <w:bookmarkEnd w:id="65"/>
            <w:r>
              <w:rPr/>
            </w:r>
            <w:r>
              <w:rPr/>
              <w:fldChar w:fldCharType="end"/>
            </w:r>
            <w:r>
              <w:rPr/>
              <w:t xml:space="preserve"> Not known</w:t>
            </w:r>
          </w:p>
        </w:tc>
      </w:tr>
      <w:tr>
        <w:trPr>
          <w:trHeight w:val="187" w:hRule="atLeast"/>
        </w:trPr>
        <w:tc>
          <w:tcPr>
            <w:tcW w:w="2109" w:type="dxa"/>
            <w:tcBorders>
              <w:top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CF liver disease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66" w:name="__Fieldmark__33_2832113186"/>
            <w:bookmarkStart w:id="67" w:name="__Fieldmark__33_2832113186"/>
            <w:bookmarkEnd w:id="67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Cirrhosis on imaging (MRI, CT, Ultrasound)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8" w:name="__Fieldmark__34_2832113186"/>
            <w:bookmarkStart w:id="69" w:name="__Fieldmark__34_2832113186"/>
            <w:bookmarkEnd w:id="69"/>
            <w:r>
              <w:rPr/>
            </w:r>
            <w:r>
              <w:rPr/>
              <w:fldChar w:fldCharType="end"/>
            </w:r>
            <w:r>
              <w:rPr/>
              <w:t xml:space="preserve"> Portal Hypertension (oesophageal varicies, portal-systemic collateral vessels, splenogmegaly)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0" w:name="__Fieldmark__35_2832113186"/>
            <w:bookmarkStart w:id="71" w:name="__Fieldmark__35_2832113186"/>
            <w:bookmarkEnd w:id="71"/>
            <w:r>
              <w:rPr/>
            </w:r>
            <w:r>
              <w:rPr/>
              <w:fldChar w:fldCharType="end"/>
            </w:r>
            <w:r>
              <w:rPr/>
              <w:t xml:space="preserve"> Abnormal liver function tests without structural liver die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360"/>
        <w:rPr>
          <w:b/>
          <w:b/>
        </w:rPr>
      </w:pPr>
      <w:r>
        <w:rPr>
          <w:b/>
        </w:rPr>
        <w:t xml:space="preserve">4. DIAGNOSTIC FEATURE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6648"/>
      </w:tblGrid>
      <w:tr>
        <w:trPr>
          <w:trHeight w:val="1191" w:hRule="atLeast"/>
        </w:trPr>
        <w:tc>
          <w:tcPr>
            <w:tcW w:w="2109" w:type="dxa"/>
            <w:tcBorders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inical Feature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t time of presumed acquisition/first isolate</w:t>
            </w:r>
          </w:p>
        </w:tc>
        <w:tc>
          <w:tcPr>
            <w:tcW w:w="6648" w:type="dxa"/>
            <w:tcBorders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72" w:name="__Fieldmark__36_2832113186"/>
            <w:bookmarkStart w:id="73" w:name="__Fieldmark__36_2832113186"/>
            <w:bookmarkEnd w:id="73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fevers  </w:t>
            </w:r>
            <w: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74" w:name="__Fieldmark__37_2832113186"/>
            <w:bookmarkStart w:id="75" w:name="__Fieldmark__37_2832113186"/>
            <w:bookmarkEnd w:id="75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cough  </w:t>
            </w:r>
            <w: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76" w:name="__Fieldmark__38_2832113186"/>
            <w:bookmarkStart w:id="77" w:name="__Fieldmark__38_2832113186"/>
            <w:bookmarkEnd w:id="77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increased sputum  </w:t>
            </w:r>
            <w: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78" w:name="__Fieldmark__39_2832113186"/>
            <w:bookmarkStart w:id="79" w:name="__Fieldmark__39_2832113186"/>
            <w:bookmarkEnd w:id="79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weight loss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80" w:name="__Fieldmark__40_2832113186"/>
            <w:bookmarkStart w:id="81" w:name="__Fieldmark__40_2832113186"/>
            <w:bookmarkEnd w:id="81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night sweats  </w:t>
            </w:r>
            <w: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82" w:name="__Fieldmark__41_2832113186"/>
            <w:bookmarkStart w:id="83" w:name="__Fieldmark__41_2832113186"/>
            <w:bookmarkEnd w:id="83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chest pain  </w:t>
            </w:r>
            <w: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84" w:name="__Fieldmark__42_2832113186"/>
            <w:bookmarkStart w:id="85" w:name="__Fieldmark__42_2832113186"/>
            <w:bookmarkEnd w:id="85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impaired glycaemic control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86" w:name="__Fieldmark__43_2832113186"/>
            <w:bookmarkStart w:id="87" w:name="__Fieldmark__43_2832113186"/>
            <w:bookmarkEnd w:id="87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incidental finding on sputum surveillance   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88" w:name="__Fieldmark__44_2832113186"/>
            <w:bookmarkStart w:id="89" w:name="__Fieldmark__44_2832113186"/>
            <w:bookmarkEnd w:id="89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other (please specify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___________________________________________________</w:t>
            </w:r>
          </w:p>
        </w:tc>
      </w:tr>
      <w:tr>
        <w:trPr>
          <w:trHeight w:val="1542" w:hRule="atLeast"/>
        </w:trPr>
        <w:tc>
          <w:tcPr>
            <w:tcW w:w="2109" w:type="dxa"/>
            <w:tcBorders>
              <w:top w:val="single" w:sz="6" w:space="0" w:color="808080"/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Radiological features at time of first isolate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90" w:name="__Fieldmark__45_2832113186"/>
            <w:bookmarkStart w:id="91" w:name="__Fieldmark__45_2832113186"/>
            <w:bookmarkEnd w:id="91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/>
              <w:t xml:space="preserve"> New changes – please specifiy (e.g consolidation, deteriorating bronchiectasis, reticulonodular changes etc.)</w:t>
            </w:r>
          </w:p>
          <w:p>
            <w:pPr>
              <w:pStyle w:val="Normal"/>
              <w:rPr/>
            </w:pPr>
            <w:r>
              <w:rPr/>
              <w:t xml:space="preserve">           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2" w:name="__Fieldmark__46_2832113186"/>
            <w:bookmarkStart w:id="93" w:name="__Fieldmark__46_2832113186"/>
            <w:bookmarkEnd w:id="93"/>
            <w:r>
              <w:rPr/>
            </w:r>
            <w:r>
              <w:rPr/>
              <w:fldChar w:fldCharType="end"/>
            </w:r>
            <w:r>
              <w:rPr/>
              <w:t xml:space="preserve"> Stable imaging     </w:t>
            </w:r>
            <w:r>
              <w:fldChar w:fldCharType="begin">
                <w:ffData>
                  <w:name w:val="Check9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4" w:name="__Fieldmark__47_2832113186"/>
            <w:bookmarkStart w:id="95" w:name="__Fieldmark__47_2832113186"/>
            <w:bookmarkEnd w:id="95"/>
            <w:r>
              <w:rPr/>
            </w:r>
            <w:r>
              <w:rPr/>
              <w:fldChar w:fldCharType="end"/>
            </w:r>
            <w:r>
              <w:rPr/>
              <w:t xml:space="preserve">  None performed</w:t>
            </w:r>
          </w:p>
        </w:tc>
      </w:tr>
      <w:tr>
        <w:trPr>
          <w:trHeight w:val="579" w:hRule="atLeast"/>
        </w:trPr>
        <w:tc>
          <w:tcPr>
            <w:tcW w:w="2109" w:type="dxa"/>
            <w:tcBorders>
              <w:top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Acquisition</w:t>
            </w:r>
          </w:p>
        </w:tc>
        <w:tc>
          <w:tcPr>
            <w:tcW w:w="6648" w:type="dxa"/>
            <w:tcBorders>
              <w:top w:val="single" w:sz="6" w:space="0" w:color="808080"/>
              <w:left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96" w:name="__Fieldmark__48_2832113186"/>
            <w:bookmarkStart w:id="97" w:name="__Fieldmark__48_2832113186"/>
            <w:bookmarkEnd w:id="97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Location of presumed exposure ________________________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  </w:t>
            </w:r>
            <w:r>
              <w:rPr/>
              <w:t>(e.g Northern Australia)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98" w:name="__Fieldmark__49_2832113186"/>
            <w:bookmarkStart w:id="99" w:name="__Fieldmark__49_2832113186"/>
            <w:bookmarkEnd w:id="99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Approximate date of presumed exposure  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0" w:name="__Fieldmark__50_2832113186"/>
            <w:bookmarkStart w:id="101" w:name="__Fieldmark__50_2832113186"/>
            <w:bookmarkEnd w:id="101"/>
            <w:r>
              <w:rPr/>
            </w:r>
            <w:r>
              <w:rPr/>
              <w:fldChar w:fldCharType="end"/>
            </w:r>
            <w:r>
              <w:rPr/>
              <w:t xml:space="preserve"> Time spent in area of exposure: </w:t>
            </w:r>
          </w:p>
          <w:p>
            <w:pPr>
              <w:pStyle w:val="Normal"/>
              <w:rPr/>
            </w:pPr>
            <w:r>
              <w:rPr/>
              <w:t xml:space="preserve">       </w:t>
            </w:r>
            <w:r>
              <w:fldChar w:fldCharType="begin">
                <w:ffData>
                  <w:name w:val="Check9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2" w:name="__Fieldmark__51_2832113186"/>
            <w:bookmarkStart w:id="103" w:name="__Fieldmark__51_2832113186"/>
            <w:bookmarkEnd w:id="103"/>
            <w:r>
              <w:rPr/>
            </w:r>
            <w:r>
              <w:rPr/>
              <w:fldChar w:fldCharType="end"/>
            </w:r>
            <w:r>
              <w:rPr/>
              <w:t xml:space="preserve"> weeks     </w:t>
            </w:r>
            <w: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4" w:name="__Fieldmark__52_2832113186"/>
            <w:bookmarkStart w:id="105" w:name="__Fieldmark__52_2832113186"/>
            <w:bookmarkEnd w:id="105"/>
            <w:r>
              <w:rPr/>
            </w:r>
            <w:r>
              <w:rPr/>
              <w:fldChar w:fldCharType="end"/>
            </w:r>
            <w:r>
              <w:rPr/>
              <w:t xml:space="preserve"> months    </w:t>
            </w:r>
            <w:r>
              <w:fldChar w:fldCharType="begin">
                <w:ffData>
                  <w:name w:val="Check10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6" w:name="__Fieldmark__53_2832113186"/>
            <w:bookmarkStart w:id="107" w:name="__Fieldmark__53_2832113186"/>
            <w:bookmarkEnd w:id="107"/>
            <w:r>
              <w:rPr/>
            </w:r>
            <w:r>
              <w:rPr/>
              <w:fldChar w:fldCharType="end"/>
            </w:r>
            <w:r>
              <w:rPr/>
              <w:t xml:space="preserve"> year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TREATMENT RECEIVE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14"/>
      </w:tblGrid>
      <w:tr>
        <w:trPr>
          <w:trHeight w:val="100" w:hRule="atLeast"/>
        </w:trPr>
        <w:tc>
          <w:tcPr>
            <w:tcW w:w="1908" w:type="dxa"/>
            <w:tcBorders>
              <w:right w:val="single" w:sz="6" w:space="0" w:color="808080"/>
            </w:tcBorders>
            <w:shd w:fill="F0F0F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6614" w:type="dxa"/>
            <w:tcBorders>
              <w:left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</w:rPr>
              <w:t xml:space="preserve">Was eradication attempted:  </w:t>
            </w:r>
            <w: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08" w:name="__Fieldmark__54_2832113186"/>
            <w:bookmarkStart w:id="109" w:name="__Fieldmark__54_2832113186"/>
            <w:bookmarkEnd w:id="109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Yes           </w:t>
            </w:r>
            <w: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10" w:name="__Fieldmark__55_2832113186"/>
            <w:bookmarkStart w:id="111" w:name="__Fieldmark__55_2832113186"/>
            <w:bookmarkEnd w:id="111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No       </w:t>
            </w:r>
            <w:r>
              <w:rPr>
                <w:b/>
                <w:bCs/>
                <w:u w:val="single"/>
              </w:rPr>
              <w:t>If YES……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12" w:name="__Fieldmark__56_2832113186"/>
            <w:bookmarkStart w:id="113" w:name="__Fieldmark__56_2832113186"/>
            <w:bookmarkEnd w:id="113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 Ambulatory treatment </w:t>
            </w:r>
            <w: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14" w:name="__Fieldmark__57_2832113186"/>
            <w:bookmarkStart w:id="115" w:name="__Fieldmark__57_2832113186"/>
            <w:bookmarkEnd w:id="115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Inpatient treatment </w:t>
            </w:r>
            <w: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16" w:name="__Fieldmark__58_2832113186"/>
            <w:bookmarkStart w:id="117" w:name="__Fieldmark__58_2832113186"/>
            <w:bookmarkEnd w:id="117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Both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18" w:name="__Fieldmark__59_2832113186"/>
            <w:bookmarkStart w:id="119" w:name="__Fieldmark__59_2832113186"/>
            <w:bookmarkEnd w:id="119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 If inpatient treatement - Was the patient treated in respiratory isolation?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0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20" w:name="__Fieldmark__60_2832113186"/>
            <w:bookmarkStart w:id="121" w:name="__Fieldmark__60_2832113186"/>
            <w:bookmarkEnd w:id="121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 If ambulatory treatment - Was the patient segregated from other patients?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22" w:name="__Fieldmark__61_2832113186"/>
            <w:bookmarkStart w:id="123" w:name="__Fieldmark__61_2832113186"/>
            <w:bookmarkEnd w:id="123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 Parenteral antibiotics?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 xml:space="preserve">      </w:t>
            </w:r>
            <w: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24" w:name="__Fieldmark__62_2832113186"/>
            <w:bookmarkStart w:id="125" w:name="__Fieldmark__62_2832113186"/>
            <w:bookmarkEnd w:id="125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  <w:t xml:space="preserve">  Duration _________________________________________________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 xml:space="preserve">        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 xml:space="preserve">      </w:t>
            </w:r>
            <w: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26" w:name="__Fieldmark__63_2832113186"/>
            <w:bookmarkStart w:id="127" w:name="__Fieldmark__63_2832113186"/>
            <w:bookmarkEnd w:id="127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Agent(s)  _________________________________________________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                   </w:t>
            </w:r>
            <w:r>
              <w:rPr>
                <w:b/>
                <w:bCs/>
                <w:sz w:val="18"/>
                <w:szCs w:val="18"/>
              </w:rPr>
              <w:t>_________________________________________________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28" w:name="__Fieldmark__64_2832113186"/>
            <w:bookmarkStart w:id="129" w:name="__Fieldmark__64_2832113186"/>
            <w:bookmarkEnd w:id="129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 Oral antibiotics?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 xml:space="preserve">      </w:t>
            </w:r>
            <w: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30" w:name="__Fieldmark__65_2832113186"/>
            <w:bookmarkStart w:id="131" w:name="__Fieldmark__65_2832113186"/>
            <w:bookmarkEnd w:id="131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  <w:sz w:val="18"/>
                <w:szCs w:val="18"/>
              </w:rPr>
              <w:t>Duration _________________________________________________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 xml:space="preserve">     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32" w:name="__Fieldmark__66_2832113186"/>
            <w:bookmarkStart w:id="133" w:name="__Fieldmark__66_2832113186"/>
            <w:bookmarkEnd w:id="133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 Agent(s) ___________________________________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                       </w:t>
            </w:r>
            <w:r>
              <w:rPr>
                <w:b/>
                <w:bCs/>
              </w:rPr>
              <w:t>___________________________________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34" w:name="__Fieldmark__67_2832113186"/>
            <w:bookmarkStart w:id="135" w:name="__Fieldmark__67_2832113186"/>
            <w:bookmarkEnd w:id="135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 Ongoing suppressive therapy? (Please specify e.g sulfamethoxazole/trimethoprim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r>
              <w:rPr>
                <w:b/>
                <w:bCs/>
              </w:rPr>
              <w:t>_____________________________________________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r>
              <w:rPr>
                <w:b/>
                <w:bCs/>
              </w:rPr>
              <w:t>_____________________________________________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CLINICAL TRAGECTORY POST ACQUISITION 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354"/>
      </w:tblGrid>
      <w:tr>
        <w:trPr>
          <w:trHeight w:val="693" w:hRule="atLeast"/>
        </w:trPr>
        <w:tc>
          <w:tcPr>
            <w:tcW w:w="3168" w:type="dxa"/>
            <w:tcBorders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te last clinical review</w:t>
            </w:r>
          </w:p>
        </w:tc>
        <w:tc>
          <w:tcPr>
            <w:tcW w:w="5354" w:type="dxa"/>
            <w:tcBorders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bCs/>
              </w:rPr>
              <w:instrText xml:space="preserve"> FORMCHECKBOX </w:instrText>
            </w:r>
            <w:r>
              <w:rPr>
                <w:b/>
                <w:bCs/>
              </w:rPr>
              <w:fldChar w:fldCharType="separate"/>
            </w:r>
            <w:bookmarkStart w:id="136" w:name="__Fieldmark__68_2832113186"/>
            <w:bookmarkStart w:id="137" w:name="__Fieldmark__68_2832113186"/>
            <w:bookmarkEnd w:id="137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--/--/----</w:t>
            </w:r>
          </w:p>
        </w:tc>
      </w:tr>
      <w:tr>
        <w:trPr>
          <w:trHeight w:val="693" w:hRule="atLeast"/>
        </w:trPr>
        <w:tc>
          <w:tcPr>
            <w:tcW w:w="3168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Most recent FEV1</w:t>
            </w:r>
          </w:p>
          <w:p>
            <w:pPr>
              <w:pStyle w:val="Normal"/>
              <w:rPr/>
            </w:pPr>
            <w:r>
              <w:rPr/>
              <w:t>Date: __/__/____</w:t>
            </w:r>
          </w:p>
        </w:tc>
        <w:tc>
          <w:tcPr>
            <w:tcW w:w="5354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8" w:name="__Fieldmark__69_2832113186"/>
            <w:bookmarkStart w:id="139" w:name="__Fieldmark__69_2832113186"/>
            <w:bookmarkEnd w:id="139"/>
            <w:r>
              <w:rPr/>
            </w:r>
            <w:r>
              <w:rPr/>
              <w:fldChar w:fldCharType="end"/>
            </w:r>
            <w:r>
              <w:rPr/>
              <w:t xml:space="preserve"> absolute (ml) _______________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0" w:name="__Fieldmark__70_2832113186"/>
            <w:bookmarkStart w:id="141" w:name="__Fieldmark__70_2832113186"/>
            <w:bookmarkEnd w:id="141"/>
            <w:r>
              <w:rPr/>
            </w:r>
            <w:r>
              <w:rPr/>
              <w:fldChar w:fldCharType="end"/>
            </w:r>
            <w:r>
              <w:rPr/>
              <w:t xml:space="preserve"> percent predicted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77" w:hRule="atLeast"/>
        </w:trPr>
        <w:tc>
          <w:tcPr>
            <w:tcW w:w="3168" w:type="dxa"/>
            <w:tcBorders>
              <w:top w:val="single" w:sz="6" w:space="0" w:color="808080"/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Most recent weight (kg)</w:t>
            </w:r>
          </w:p>
          <w:p>
            <w:pPr>
              <w:pStyle w:val="Normal"/>
              <w:rPr/>
            </w:pPr>
            <w:r>
              <w:rPr/>
              <w:t>Date: __/__/____</w:t>
            </w:r>
          </w:p>
        </w:tc>
        <w:tc>
          <w:tcPr>
            <w:tcW w:w="53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142" w:name="__Fieldmark__71_2832113186"/>
            <w:bookmarkStart w:id="143" w:name="__Fieldmark__71_2832113186"/>
            <w:bookmarkEnd w:id="143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Weight</w:t>
            </w:r>
          </w:p>
        </w:tc>
      </w:tr>
      <w:tr>
        <w:trPr/>
        <w:tc>
          <w:tcPr>
            <w:tcW w:w="3168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Most recent Height (m)</w:t>
            </w:r>
          </w:p>
          <w:p>
            <w:pPr>
              <w:pStyle w:val="Normal"/>
              <w:rPr/>
            </w:pPr>
            <w:r>
              <w:rPr/>
              <w:t>Date __/__/____</w:t>
            </w:r>
          </w:p>
        </w:tc>
        <w:tc>
          <w:tcPr>
            <w:tcW w:w="5354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4" w:name="__Fieldmark__72_2832113186"/>
            <w:bookmarkStart w:id="145" w:name="__Fieldmark__72_2832113186"/>
            <w:bookmarkEnd w:id="145"/>
            <w:r>
              <w:rPr/>
            </w:r>
            <w:r>
              <w:rPr/>
              <w:fldChar w:fldCharType="end"/>
            </w:r>
            <w:r>
              <w:rPr/>
              <w:t xml:space="preserve"> Height</w:t>
            </w:r>
          </w:p>
        </w:tc>
      </w:tr>
      <w:tr>
        <w:trPr>
          <w:trHeight w:val="877" w:hRule="atLeast"/>
        </w:trPr>
        <w:tc>
          <w:tcPr>
            <w:tcW w:w="3168" w:type="dxa"/>
            <w:tcBorders>
              <w:top w:val="single" w:sz="6" w:space="0" w:color="808080"/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Ongoing infection</w:t>
            </w:r>
          </w:p>
          <w:p>
            <w:pPr>
              <w:pStyle w:val="Normal"/>
              <w:rPr/>
            </w:pPr>
            <w:r>
              <w:rPr/>
              <w:t>(i.e ongoing sputum isolates)</w:t>
            </w:r>
          </w:p>
        </w:tc>
        <w:tc>
          <w:tcPr>
            <w:tcW w:w="53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6" w:name="__Fieldmark__73_2832113186"/>
            <w:bookmarkStart w:id="147" w:name="__Fieldmark__73_2832113186"/>
            <w:bookmarkEnd w:id="147"/>
            <w:r>
              <w:rPr/>
            </w:r>
            <w:r>
              <w:rPr/>
              <w:fldChar w:fldCharType="end"/>
            </w:r>
            <w:r>
              <w:rPr/>
              <w:t xml:space="preserve"> Yes  ---- </w:t>
            </w:r>
            <w:r>
              <w:fldChar w:fldCharType="begin">
                <w:ffData>
                  <w:name w:val="Check8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8" w:name="__Fieldmark__74_2832113186"/>
            <w:bookmarkStart w:id="149" w:name="__Fieldmark__74_2832113186"/>
            <w:bookmarkEnd w:id="149"/>
            <w:r>
              <w:rPr/>
            </w:r>
            <w:r>
              <w:rPr/>
              <w:fldChar w:fldCharType="end"/>
            </w:r>
            <w:r>
              <w:rPr/>
              <w:t xml:space="preserve"> Number positive isolates _________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0" w:name="__Fieldmark__75_2832113186"/>
            <w:bookmarkStart w:id="151" w:name="__Fieldmark__75_2832113186"/>
            <w:bookmarkEnd w:id="151"/>
            <w:r>
              <w:rPr/>
            </w:r>
            <w:r>
              <w:rPr/>
              <w:fldChar w:fldCharType="end"/>
            </w:r>
            <w:r>
              <w:rPr/>
              <w:t xml:space="preserve"> Unknown             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2" w:name="__Fieldmark__76_2832113186"/>
            <w:bookmarkStart w:id="153" w:name="__Fieldmark__76_2832113186"/>
            <w:bookmarkEnd w:id="153"/>
            <w:r>
              <w:rPr/>
            </w:r>
            <w:r>
              <w:rPr/>
              <w:fldChar w:fldCharType="end"/>
            </w:r>
            <w:r>
              <w:rPr/>
              <w:t xml:space="preserve">  No               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If no ongoing infection</w:t>
            </w:r>
          </w:p>
        </w:tc>
        <w:tc>
          <w:tcPr>
            <w:tcW w:w="5354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4" w:name="__Fieldmark__77_2832113186"/>
            <w:bookmarkStart w:id="155" w:name="__Fieldmark__77_2832113186"/>
            <w:bookmarkEnd w:id="155"/>
            <w:r>
              <w:rPr/>
            </w:r>
            <w:r>
              <w:rPr/>
              <w:fldChar w:fldCharType="end"/>
            </w:r>
            <w:r>
              <w:rPr/>
              <w:t xml:space="preserve"> Date earliest consistently negative sputum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fldChar w:fldCharType="begin">
                <w:ffData>
                  <w:name w:val="Check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6" w:name="__Fieldmark__78_2832113186"/>
            <w:bookmarkStart w:id="157" w:name="__Fieldmark__78_2832113186"/>
            <w:bookmarkEnd w:id="157"/>
            <w:r>
              <w:rPr/>
            </w:r>
            <w:r>
              <w:rPr/>
              <w:fldChar w:fldCharType="end"/>
            </w:r>
            <w:r>
              <w:rPr/>
              <w:t xml:space="preserve"> Date of last consistently negative sputum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fldChar w:fldCharType="begin">
                <w:ffData>
                  <w:name w:val="Check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8" w:name="__Fieldmark__79_2832113186"/>
            <w:bookmarkStart w:id="159" w:name="__Fieldmark__79_2832113186"/>
            <w:bookmarkEnd w:id="159"/>
            <w:r>
              <w:rPr/>
            </w:r>
            <w:r>
              <w:rPr/>
              <w:fldChar w:fldCharType="end"/>
            </w:r>
            <w:r>
              <w:rPr/>
              <w:t xml:space="preserve"> Number of negative sputa __________________</w:t>
            </w:r>
          </w:p>
        </w:tc>
      </w:tr>
      <w:tr>
        <w:trPr/>
        <w:tc>
          <w:tcPr>
            <w:tcW w:w="3168" w:type="dxa"/>
            <w:tcBorders>
              <w:top w:val="single" w:sz="6" w:space="0" w:color="808080"/>
              <w:bottom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Mortality</w:t>
            </w:r>
          </w:p>
        </w:tc>
        <w:tc>
          <w:tcPr>
            <w:tcW w:w="53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160" w:name="__Fieldmark__80_2832113186"/>
            <w:bookmarkStart w:id="161" w:name="__Fieldmark__80_2832113186"/>
            <w:bookmarkEnd w:id="161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Date of death 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168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Pulmonary Transplantation</w:t>
            </w:r>
          </w:p>
        </w:tc>
        <w:tc>
          <w:tcPr>
            <w:tcW w:w="5354" w:type="dxa"/>
            <w:tcBorders>
              <w:top w:val="single" w:sz="6" w:space="0" w:color="808080"/>
              <w:left w:val="single" w:sz="6" w:space="0" w:color="808080"/>
              <w:bottom w:val="single" w:sz="6" w:space="0" w:color="FFFFFF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162" w:name="__Fieldmark__81_2832113186"/>
            <w:bookmarkStart w:id="163" w:name="__Fieldmark__81_2832113186"/>
            <w:bookmarkEnd w:id="163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Date of transplantation ___________________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0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4" w:name="__Fieldmark__82_2832113186"/>
            <w:bookmarkStart w:id="165" w:name="__Fieldmark__82_2832113186"/>
            <w:bookmarkEnd w:id="165"/>
            <w:r>
              <w:rPr/>
            </w:r>
            <w:r>
              <w:rPr/>
              <w:fldChar w:fldCharType="end"/>
            </w:r>
            <w:r>
              <w:rPr/>
              <w:t xml:space="preserve"> Persistent infection post transplantation</w:t>
            </w:r>
          </w:p>
          <w:p>
            <w:pPr>
              <w:pStyle w:val="Normal"/>
              <w:rPr/>
            </w:pPr>
            <w:r>
              <w:rPr/>
              <w:t>Ongoing suppressive antiobiotic treatment post transplantation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6" w:name="__Fieldmark__83_2832113186"/>
            <w:bookmarkStart w:id="167" w:name="__Fieldmark__83_2832113186"/>
            <w:bookmarkEnd w:id="167"/>
            <w:r>
              <w:rPr/>
            </w:r>
            <w:r>
              <w:rPr/>
              <w:fldChar w:fldCharType="end"/>
            </w:r>
            <w:r>
              <w:rPr/>
              <w:t xml:space="preserve">   Yes (please specify) __________________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8" w:name="__Fieldmark__84_2832113186"/>
            <w:bookmarkStart w:id="169" w:name="__Fieldmark__84_2832113186"/>
            <w:bookmarkEnd w:id="169"/>
            <w:r>
              <w:rPr/>
            </w:r>
            <w:r>
              <w:rPr/>
              <w:fldChar w:fldCharType="end"/>
            </w:r>
            <w:r>
              <w:rPr/>
              <w:t xml:space="preserve">   No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0" w:name="__Fieldmark__85_2832113186"/>
            <w:bookmarkStart w:id="171" w:name="__Fieldmark__85_2832113186"/>
            <w:bookmarkEnd w:id="171"/>
            <w:r>
              <w:rPr/>
            </w:r>
            <w:r>
              <w:rPr/>
              <w:fldChar w:fldCharType="end"/>
            </w:r>
            <w:r>
              <w:rPr/>
              <w:t xml:space="preserve">   No – previously cleared</w:t>
            </w:r>
          </w:p>
        </w:tc>
      </w:tr>
      <w:tr>
        <w:trPr/>
        <w:tc>
          <w:tcPr>
            <w:tcW w:w="3168" w:type="dxa"/>
            <w:tcBorders>
              <w:top w:val="single" w:sz="6" w:space="0" w:color="808080"/>
              <w:right w:val="single" w:sz="6" w:space="0" w:color="808080"/>
            </w:tcBorders>
            <w:shd w:fill="F0F0F0" w:val="clear"/>
          </w:tcPr>
          <w:p>
            <w:pPr>
              <w:pStyle w:val="Normal"/>
              <w:rPr/>
            </w:pPr>
            <w:r>
              <w:rPr/>
              <w:t>Clinical impression</w:t>
            </w:r>
          </w:p>
        </w:tc>
        <w:tc>
          <w:tcPr>
            <w:tcW w:w="5354" w:type="dxa"/>
            <w:tcBorders>
              <w:top w:val="single" w:sz="6" w:space="0" w:color="808080"/>
              <w:left w:val="single" w:sz="6" w:space="0" w:color="808080"/>
              <w:right w:val="single" w:sz="6" w:space="0" w:color="FFFFFF"/>
            </w:tcBorders>
            <w:shd w:fill="F0F0F0" w:val="clear"/>
          </w:tcPr>
          <w:p>
            <w:pPr>
              <w:pStyle w:val="Normal"/>
              <w:rPr/>
            </w:pPr>
            <w:r>
              <w:fldChar w:fldCharType="begin">
                <w:ffData>
                  <w:name w:val="Check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</w:rPr>
              <w:instrText xml:space="preserve"> FORMCHECKBOX </w:instrText>
            </w:r>
            <w:r>
              <w:rPr>
                <w:b/>
              </w:rPr>
              <w:fldChar w:fldCharType="separate"/>
            </w:r>
            <w:bookmarkStart w:id="172" w:name="__Fieldmark__86_2832113186"/>
            <w:bookmarkStart w:id="173" w:name="__Fieldmark__86_2832113186"/>
            <w:bookmarkEnd w:id="173"/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Accelerated decline post acquisition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9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4" w:name="__Fieldmark__87_2832113186"/>
            <w:bookmarkStart w:id="175" w:name="__Fieldmark__87_2832113186"/>
            <w:bookmarkEnd w:id="175"/>
            <w:r>
              <w:rPr/>
            </w:r>
            <w:r>
              <w:rPr/>
              <w:fldChar w:fldCharType="end"/>
            </w:r>
            <w:r>
              <w:rPr/>
              <w:t xml:space="preserve"> Clinically stable post accquisition</w:t>
            </w:r>
          </w:p>
        </w:tc>
      </w:tr>
    </w:tbl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8:33:00Z</dcterms:created>
  <dc:creator>GeakeJ</dc:creator>
  <dc:description/>
  <cp:keywords/>
  <dc:language>en-US</dc:language>
  <cp:lastModifiedBy>james geake</cp:lastModifiedBy>
  <dcterms:modified xsi:type="dcterms:W3CDTF">2015-03-23T08:33:00Z</dcterms:modified>
  <cp:revision>2</cp:revision>
  <dc:subject/>
  <dc:title>CF BURKHOLDERIA PSEUDOMALLEI – DATA COLLECTION FORM</dc:title>
</cp:coreProperties>
</file>